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633"/>
        <w:gridCol w:w="1012"/>
        <w:gridCol w:w="1695"/>
        <w:gridCol w:w="1480"/>
        <w:gridCol w:w="1454"/>
        <w:gridCol w:w="1480"/>
        <w:gridCol w:w="1695"/>
        <w:gridCol w:w="1253"/>
        <w:gridCol w:w="1403"/>
        <w:gridCol w:w="1069"/>
      </w:tblGrid>
      <w:tr w:rsidR="002F722E" w:rsidRPr="002F722E" w14:paraId="70EF69F7" w14:textId="77777777" w:rsidTr="00B76059">
        <w:trPr>
          <w:trHeight w:val="240"/>
        </w:trPr>
        <w:tc>
          <w:tcPr>
            <w:tcW w:w="3686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1806" w14:textId="77777777" w:rsidR="00580F0E" w:rsidRDefault="002F722E" w:rsidP="0099048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776E54">
              <w:rPr>
                <w:color w:val="000000"/>
                <w:kern w:val="0"/>
                <w:sz w:val="18"/>
                <w:szCs w:val="18"/>
              </w:rPr>
              <w:t>Supplementary Table</w:t>
            </w:r>
            <w:r w:rsidR="0099048C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776E54">
              <w:rPr>
                <w:color w:val="000000"/>
                <w:kern w:val="0"/>
                <w:sz w:val="18"/>
                <w:szCs w:val="18"/>
              </w:rPr>
              <w:t>1</w:t>
            </w:r>
            <w:r w:rsidR="0099048C">
              <w:rPr>
                <w:color w:val="000000"/>
                <w:kern w:val="0"/>
                <w:sz w:val="18"/>
                <w:szCs w:val="18"/>
              </w:rPr>
              <w:t>:</w:t>
            </w:r>
            <w:r w:rsidRPr="00776E54">
              <w:rPr>
                <w:color w:val="000000"/>
                <w:kern w:val="0"/>
                <w:sz w:val="18"/>
                <w:szCs w:val="18"/>
              </w:rPr>
              <w:t xml:space="preserve"> Mutations distribution in 48 genes </w:t>
            </w:r>
            <w:r w:rsidR="0039560A">
              <w:rPr>
                <w:rFonts w:hint="eastAsia"/>
                <w:color w:val="000000"/>
                <w:kern w:val="0"/>
                <w:sz w:val="18"/>
                <w:szCs w:val="18"/>
              </w:rPr>
              <w:t>among</w:t>
            </w:r>
            <w:r w:rsidR="0039560A" w:rsidRPr="00776E54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 w:rsidRPr="00776E54">
              <w:rPr>
                <w:color w:val="000000"/>
                <w:kern w:val="0"/>
                <w:sz w:val="18"/>
                <w:szCs w:val="18"/>
              </w:rPr>
              <w:t>9 cancer types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7D44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606F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6E26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2F722E" w:rsidRPr="002F722E" w14:paraId="2CF56B7E" w14:textId="77777777" w:rsidTr="00114D08">
        <w:trPr>
          <w:trHeight w:val="285"/>
        </w:trPr>
        <w:tc>
          <w:tcPr>
            <w:tcW w:w="57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1117B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4424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87320" w14:textId="77777777" w:rsidR="002F722E" w:rsidRPr="002F722E" w:rsidRDefault="002F722E" w:rsidP="002F722E">
            <w:pPr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9 cancer types</w:t>
            </w:r>
          </w:p>
        </w:tc>
      </w:tr>
      <w:tr w:rsidR="00114D08" w:rsidRPr="002F722E" w14:paraId="4E6708B8" w14:textId="77777777" w:rsidTr="00B76059">
        <w:trPr>
          <w:trHeight w:val="240"/>
        </w:trPr>
        <w:tc>
          <w:tcPr>
            <w:tcW w:w="57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98495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030BA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A3F4A" w14:textId="7423F572" w:rsidR="002F722E" w:rsidRPr="002F722E" w:rsidRDefault="00265E36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orectal c</w:t>
            </w:r>
            <w:r w:rsidR="002F722E" w:rsidRPr="002F722E">
              <w:rPr>
                <w:color w:val="000000"/>
                <w:kern w:val="0"/>
                <w:sz w:val="18"/>
                <w:szCs w:val="18"/>
              </w:rPr>
              <w:t>ancer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ACD21" w14:textId="722A2A48" w:rsidR="002F722E" w:rsidRPr="002F722E" w:rsidRDefault="00265E36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state c</w:t>
            </w:r>
            <w:r w:rsidR="002F722E" w:rsidRPr="002F722E">
              <w:rPr>
                <w:color w:val="000000"/>
                <w:kern w:val="0"/>
                <w:sz w:val="18"/>
                <w:szCs w:val="18"/>
              </w:rPr>
              <w:t>ancer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C3D42" w14:textId="10404C24" w:rsidR="002F722E" w:rsidRPr="002F722E" w:rsidRDefault="00265E36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patic c</w:t>
            </w:r>
            <w:r w:rsidR="002F722E" w:rsidRPr="002F722E">
              <w:rPr>
                <w:color w:val="000000"/>
                <w:kern w:val="0"/>
                <w:sz w:val="18"/>
                <w:szCs w:val="18"/>
              </w:rPr>
              <w:t xml:space="preserve">ancer 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6F7C0" w14:textId="10830A40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 xml:space="preserve">Ovarian </w:t>
            </w:r>
            <w:r w:rsidR="00265E36">
              <w:rPr>
                <w:color w:val="000000"/>
                <w:kern w:val="0"/>
                <w:sz w:val="18"/>
                <w:szCs w:val="18"/>
              </w:rPr>
              <w:t>c</w:t>
            </w:r>
            <w:r w:rsidRPr="002F722E">
              <w:rPr>
                <w:color w:val="000000"/>
                <w:kern w:val="0"/>
                <w:sz w:val="18"/>
                <w:szCs w:val="18"/>
              </w:rPr>
              <w:t>ancer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B5472" w14:textId="6DA4C02E" w:rsidR="002F722E" w:rsidRPr="002F722E" w:rsidRDefault="00265E36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ancreatic c</w:t>
            </w:r>
            <w:r w:rsidR="002F722E" w:rsidRPr="002F722E">
              <w:rPr>
                <w:color w:val="000000"/>
                <w:kern w:val="0"/>
                <w:sz w:val="18"/>
                <w:szCs w:val="18"/>
              </w:rPr>
              <w:t>ancer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6F22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Melanoma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3D66" w14:textId="5868CFDC" w:rsidR="002F722E" w:rsidRPr="002F722E" w:rsidRDefault="00265E36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stric c</w:t>
            </w:r>
            <w:bookmarkStart w:id="0" w:name="_GoBack"/>
            <w:bookmarkEnd w:id="0"/>
            <w:r w:rsidR="002F722E" w:rsidRPr="002F722E">
              <w:rPr>
                <w:color w:val="000000"/>
                <w:kern w:val="0"/>
                <w:sz w:val="18"/>
                <w:szCs w:val="18"/>
              </w:rPr>
              <w:t>anc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F47EC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Sarcoma</w:t>
            </w:r>
          </w:p>
        </w:tc>
      </w:tr>
      <w:tr w:rsidR="00114D08" w:rsidRPr="002F722E" w14:paraId="197381E9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4878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045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87.4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D11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95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89F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93.3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B96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5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454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242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067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1D4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184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6.7%</w:t>
            </w:r>
          </w:p>
        </w:tc>
      </w:tr>
      <w:tr w:rsidR="00114D08" w:rsidRPr="002F722E" w14:paraId="3ED73C8B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95DE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KD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57C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78.6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C64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56.5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937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53.3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0CA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6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528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5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0CC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406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7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90E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0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AD7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6.7%</w:t>
            </w:r>
          </w:p>
        </w:tc>
      </w:tr>
      <w:tr w:rsidR="00114D08" w:rsidRPr="002F722E" w14:paraId="2D948A27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A6EA5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9B1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44.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917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8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5EFB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6B3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6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031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12C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37D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7EF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46A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7CCA620D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BBF5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6BE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5.5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B58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56.5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5E8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24E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6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CDE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6AE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7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3B2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0E7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F54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5D370193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89B3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975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6.5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62B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7.4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8B6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3.3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F43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6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8BA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5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EC1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171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845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3.3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30E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1CA41381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5C71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STK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0E1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7.5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E37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3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248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91B0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6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6FB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FA8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BA28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FA0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4C7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4AAF56A5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0943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APC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418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D15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0.9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467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3.3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CB6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6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1DA2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CD2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B5FF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483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36A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25E67CB9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D7B3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FGFR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CD1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9.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984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7.4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548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812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B0C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510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579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C72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ED1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7A3F7869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983B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CCC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53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0.4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348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2CA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3.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0E6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A2D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03F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2B1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3EC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771A02AE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B5ACA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E0F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8.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EE4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8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A48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0E2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08E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3C7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AA2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881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3.3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9FB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3.3%</w:t>
            </w:r>
          </w:p>
        </w:tc>
      </w:tr>
      <w:tr w:rsidR="00114D08" w:rsidRPr="002F722E" w14:paraId="573DBAAE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B211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GNA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FC8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0.7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DCC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3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889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F6B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15F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252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32F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3FF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028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4DAF3F11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8EEF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4BF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980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7.4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099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3.3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715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289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D00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55F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710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3.3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C4A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202AB584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4771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MLH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A9D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7.8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9D9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4.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30D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0A9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06C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965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B10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948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86C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2E576535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5828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A9C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4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40C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3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44C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2D0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624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E80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6BD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070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3.3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85A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2B8597F2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80A9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FBXW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CE8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EF0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3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847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97C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6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688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E700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F7A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D14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C54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79B7B035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FB60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HNF1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714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D39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3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D67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7D2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216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688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C88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78B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3.3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578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32D09BDE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E85A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ABL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8B5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E08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8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476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285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6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7D1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6DC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AC1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895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445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08F85893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5A76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SMAD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06E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BCC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1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738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4D0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BB7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A23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293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22E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5E3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5D17BED6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A4CB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CBB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591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4.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9BD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3.3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B60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A8E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332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4B5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9F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1B3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7E246E4A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031D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RB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548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064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4.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AAF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58A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4302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33C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738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C80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3.3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810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2223CFAE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1148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GNAQ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CF8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1AE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4.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A24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448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B48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7AF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9E0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80D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3.3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68D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375EC3CC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1C74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ERBB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6A9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755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8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FA3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327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0B6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024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3C8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113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1C5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60F037CD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42CC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763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3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B0E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4.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C1F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0D7F" w14:textId="77777777" w:rsidR="00580F0E" w:rsidRDefault="002F722E" w:rsidP="0099048C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9DE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557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EEE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CA6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3A3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5680EE88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90AE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lastRenderedPageBreak/>
              <w:t>NRA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61E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2DD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4.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773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026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051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835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C89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7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2C1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E1F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4FB0FEE5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CDA5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SMO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FE8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FEE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8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A6A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350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3DB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6BF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3A6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459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E3E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7AE2D185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8470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VHL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901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55D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3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D54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B2C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2A5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B9C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B1E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B87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D37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5DA71C41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C6FC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PDGFR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B28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A32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8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FF8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D66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162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20D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E58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C36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882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59A788F4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CC84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RET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DB2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B3C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4.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3754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C1F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074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08A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008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EE1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F6C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2068114C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EAFC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CTNNB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801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9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E0B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E24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BBC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6.7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9B4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F8C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85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73A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523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45F7216E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4EE0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JAK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BF0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D06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DD4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C3A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31C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F4D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A98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AC2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47F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01AB8336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4A1C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FGFR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E32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ED8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AA1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0CC4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D7A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9C5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E02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AEC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D3A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5550319F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592E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FLT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F3C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27B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163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EBD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799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10A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3B8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26C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6D9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4358F304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77D5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BRAF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DC6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33D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649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77E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603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02C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B21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8EC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E04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7CB1874C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C2D5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CDH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522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584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2E2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7AF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4BC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BB2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9BC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8A8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E17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6CB0CB8C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575C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ERBB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3BD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662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A9F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C46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2C9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701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67B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C24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0B3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65F730D0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A705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4E6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1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61E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429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B8D5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31B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484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20E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4E8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A6B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436EE9AF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8B34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SMARCB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3C7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23E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4.3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299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692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574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5BF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FC4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59C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ED0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43143690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AFE0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CSF1R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DAE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729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EEA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7B1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059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531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2A7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F46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456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153079B1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FF1C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DC5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E98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6D2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693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C94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25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9D6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845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630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312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71CBFFA8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2A94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613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086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D1F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273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AEA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A9D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466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6D7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F63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7D79AFFF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B6E9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ALK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CB4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68C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B22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693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2D6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16B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86A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76C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D1F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7B201015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C8B7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F0B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8D5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71C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10B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41B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288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E13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BFB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6C3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67BB42BB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E5E0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79C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772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895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236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FAD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BEF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B29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3E5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5FE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6AD03440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F3C7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C5B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3F6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E2D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B06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A9D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A22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88F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45C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635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19D0B221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77EE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IDH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C8E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AE1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8B5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3A0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26C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0F5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5A8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17E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F1F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268CCEC7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595A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MPL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6C8D5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660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DDB6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F057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213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B64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176B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11F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8C50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1C4AED28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697C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NPM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6E93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BD8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5A8E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EA5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66B2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98F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62C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3499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B64A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  <w:tr w:rsidR="00114D08" w:rsidRPr="002F722E" w14:paraId="11588DF0" w14:textId="77777777" w:rsidTr="00B76059">
        <w:trPr>
          <w:trHeight w:val="240"/>
        </w:trPr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8DAD2" w14:textId="77777777" w:rsidR="002F722E" w:rsidRPr="002F722E" w:rsidRDefault="002F722E" w:rsidP="002F722E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SRC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F621D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3B261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EE8E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A9856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3014C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5835F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DA74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751D8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B9964" w14:textId="77777777" w:rsidR="002F722E" w:rsidRPr="002F722E" w:rsidRDefault="002F722E" w:rsidP="002F722E">
            <w:pPr>
              <w:widowControl/>
              <w:jc w:val="right"/>
              <w:rPr>
                <w:color w:val="000000"/>
                <w:kern w:val="0"/>
                <w:sz w:val="18"/>
                <w:szCs w:val="18"/>
              </w:rPr>
            </w:pPr>
            <w:r w:rsidRPr="002F722E">
              <w:rPr>
                <w:color w:val="000000"/>
                <w:kern w:val="0"/>
                <w:sz w:val="18"/>
                <w:szCs w:val="18"/>
              </w:rPr>
              <w:t>0.0%</w:t>
            </w:r>
          </w:p>
        </w:tc>
      </w:tr>
    </w:tbl>
    <w:p w14:paraId="0D49E64A" w14:textId="77777777" w:rsidR="00016F45" w:rsidRDefault="00016F45">
      <w:pPr>
        <w:widowControl/>
        <w:jc w:val="left"/>
      </w:pPr>
    </w:p>
    <w:sectPr w:rsidR="00016F45" w:rsidSect="00CB4A9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7BB71D" w14:textId="77777777" w:rsidR="004B4817" w:rsidRDefault="004B4817" w:rsidP="00EE11CB">
      <w:r>
        <w:separator/>
      </w:r>
    </w:p>
  </w:endnote>
  <w:endnote w:type="continuationSeparator" w:id="0">
    <w:p w14:paraId="1065F4AA" w14:textId="77777777" w:rsidR="004B4817" w:rsidRDefault="004B4817" w:rsidP="00EE1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145DE7" w14:textId="77777777" w:rsidR="004B4817" w:rsidRDefault="004B4817" w:rsidP="00EE11CB">
      <w:r>
        <w:separator/>
      </w:r>
    </w:p>
  </w:footnote>
  <w:footnote w:type="continuationSeparator" w:id="0">
    <w:p w14:paraId="63087504" w14:textId="77777777" w:rsidR="004B4817" w:rsidRDefault="004B4817" w:rsidP="00EE11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12380"/>
    <w:rsid w:val="000078BA"/>
    <w:rsid w:val="00016F45"/>
    <w:rsid w:val="00040597"/>
    <w:rsid w:val="00045EF3"/>
    <w:rsid w:val="000859C9"/>
    <w:rsid w:val="000A0CBB"/>
    <w:rsid w:val="000E21C7"/>
    <w:rsid w:val="001043C2"/>
    <w:rsid w:val="00114D08"/>
    <w:rsid w:val="00125F5F"/>
    <w:rsid w:val="001543BB"/>
    <w:rsid w:val="00174B3F"/>
    <w:rsid w:val="001B7DDB"/>
    <w:rsid w:val="001D0FA1"/>
    <w:rsid w:val="001F3CE8"/>
    <w:rsid w:val="002131F7"/>
    <w:rsid w:val="00231E63"/>
    <w:rsid w:val="00265E36"/>
    <w:rsid w:val="002C45AB"/>
    <w:rsid w:val="002F4AAD"/>
    <w:rsid w:val="002F722E"/>
    <w:rsid w:val="00325449"/>
    <w:rsid w:val="003270D2"/>
    <w:rsid w:val="0033108D"/>
    <w:rsid w:val="00342DFE"/>
    <w:rsid w:val="0039560A"/>
    <w:rsid w:val="00395690"/>
    <w:rsid w:val="003B52BE"/>
    <w:rsid w:val="003C36B9"/>
    <w:rsid w:val="00403C72"/>
    <w:rsid w:val="00422A75"/>
    <w:rsid w:val="00462F44"/>
    <w:rsid w:val="00477794"/>
    <w:rsid w:val="004812DF"/>
    <w:rsid w:val="004B4817"/>
    <w:rsid w:val="004C1A05"/>
    <w:rsid w:val="00547E0B"/>
    <w:rsid w:val="005700F3"/>
    <w:rsid w:val="00580F0E"/>
    <w:rsid w:val="005C7D28"/>
    <w:rsid w:val="005D4EA8"/>
    <w:rsid w:val="006347C2"/>
    <w:rsid w:val="00661287"/>
    <w:rsid w:val="0068183B"/>
    <w:rsid w:val="0069724E"/>
    <w:rsid w:val="006C7210"/>
    <w:rsid w:val="006F4BAA"/>
    <w:rsid w:val="00701CA1"/>
    <w:rsid w:val="00712380"/>
    <w:rsid w:val="00745E98"/>
    <w:rsid w:val="00755B76"/>
    <w:rsid w:val="00766E72"/>
    <w:rsid w:val="00767F85"/>
    <w:rsid w:val="00776E54"/>
    <w:rsid w:val="007903F4"/>
    <w:rsid w:val="007D1479"/>
    <w:rsid w:val="007E7175"/>
    <w:rsid w:val="00801637"/>
    <w:rsid w:val="008275F0"/>
    <w:rsid w:val="00833283"/>
    <w:rsid w:val="0085025B"/>
    <w:rsid w:val="00895204"/>
    <w:rsid w:val="008C73A3"/>
    <w:rsid w:val="008E7298"/>
    <w:rsid w:val="0095468C"/>
    <w:rsid w:val="0097264C"/>
    <w:rsid w:val="00984423"/>
    <w:rsid w:val="0099048C"/>
    <w:rsid w:val="009D3130"/>
    <w:rsid w:val="009E588E"/>
    <w:rsid w:val="00A13A7B"/>
    <w:rsid w:val="00A468F8"/>
    <w:rsid w:val="00A730A8"/>
    <w:rsid w:val="00A771E1"/>
    <w:rsid w:val="00A77AF4"/>
    <w:rsid w:val="00B00F36"/>
    <w:rsid w:val="00B21A08"/>
    <w:rsid w:val="00B53EE4"/>
    <w:rsid w:val="00B700E1"/>
    <w:rsid w:val="00B71BCC"/>
    <w:rsid w:val="00B76059"/>
    <w:rsid w:val="00C00635"/>
    <w:rsid w:val="00C01082"/>
    <w:rsid w:val="00C2174D"/>
    <w:rsid w:val="00C62A15"/>
    <w:rsid w:val="00C73D23"/>
    <w:rsid w:val="00CB4A90"/>
    <w:rsid w:val="00CB75C4"/>
    <w:rsid w:val="00CE7FAB"/>
    <w:rsid w:val="00D07EEA"/>
    <w:rsid w:val="00D5151E"/>
    <w:rsid w:val="00D56E51"/>
    <w:rsid w:val="00D6217C"/>
    <w:rsid w:val="00D622AD"/>
    <w:rsid w:val="00D63D01"/>
    <w:rsid w:val="00D8033E"/>
    <w:rsid w:val="00DD25C1"/>
    <w:rsid w:val="00E037C8"/>
    <w:rsid w:val="00E25F29"/>
    <w:rsid w:val="00E97D15"/>
    <w:rsid w:val="00EE11CB"/>
    <w:rsid w:val="00EE575A"/>
    <w:rsid w:val="00EF664F"/>
    <w:rsid w:val="00F00E6A"/>
    <w:rsid w:val="00F06649"/>
    <w:rsid w:val="00F12D5E"/>
    <w:rsid w:val="00F46A86"/>
    <w:rsid w:val="00FC0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35297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380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238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11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11CB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11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11CB"/>
    <w:rPr>
      <w:rFonts w:ascii="Times New Roma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60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60A"/>
    <w:rPr>
      <w:rFonts w:ascii="Times New Roma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69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8</TotalTime>
  <Pages>2</Pages>
  <Words>417</Words>
  <Characters>2379</Characters>
  <Application>Microsoft Macintosh Word</Application>
  <DocSecurity>0</DocSecurity>
  <Lines>19</Lines>
  <Paragraphs>5</Paragraphs>
  <ScaleCrop>false</ScaleCrop>
  <Company/>
  <LinksUpToDate>false</LinksUpToDate>
  <CharactersWithSpaces>2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ystemadmin</cp:lastModifiedBy>
  <cp:revision>98</cp:revision>
  <dcterms:created xsi:type="dcterms:W3CDTF">2016-12-25T12:53:00Z</dcterms:created>
  <dcterms:modified xsi:type="dcterms:W3CDTF">2017-09-01T15:18:00Z</dcterms:modified>
</cp:coreProperties>
</file>